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889"/>
        <w:gridCol w:w="537"/>
        <w:gridCol w:w="26"/>
        <w:gridCol w:w="725"/>
        <w:gridCol w:w="775"/>
        <w:gridCol w:w="218"/>
        <w:gridCol w:w="751"/>
        <w:gridCol w:w="750"/>
        <w:gridCol w:w="219"/>
        <w:gridCol w:w="750"/>
        <w:gridCol w:w="751"/>
        <w:gridCol w:w="218"/>
        <w:gridCol w:w="751"/>
        <w:gridCol w:w="750"/>
        <w:gridCol w:w="219"/>
        <w:gridCol w:w="750"/>
        <w:gridCol w:w="751"/>
        <w:gridCol w:w="218"/>
        <w:gridCol w:w="751"/>
        <w:gridCol w:w="750"/>
        <w:gridCol w:w="219"/>
        <w:gridCol w:w="750"/>
        <w:gridCol w:w="751"/>
      </w:tblGrid>
      <w:tr>
        <w:trPr/>
        <w:tc>
          <w:tcPr>
            <w:tcW w:w="7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ene Groups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enes</w:t>
            </w:r>
          </w:p>
        </w:tc>
        <w:tc>
          <w:tcPr>
            <w:tcW w:w="5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International (n=31)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Iberian (n=04)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reole (n=14)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Brazilian (n=03)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sian (n=08)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sian WB (n=06)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European WB (n=09)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t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g</w: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g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t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g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g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t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g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g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t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πg</w:t>
            </w:r>
          </w:p>
        </w:tc>
      </w:tr>
      <w:tr>
        <w:trPr/>
        <w:tc>
          <w:tcPr>
            <w:tcW w:w="7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itter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S2R20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±0.6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±0.2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±0.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±0.0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7±0.3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3.8±0.5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±0.5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5±0.6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±0.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±0.0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5±0.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±0.1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7±0.4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9±1.6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  <w:r>
              <w:rPr>
                <w:rFonts w:cs="Calibri"/>
                <w:sz w:val="18"/>
                <w:szCs w:val="18"/>
              </w:rPr>
              <w:t>TAS2R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±0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±0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±0.1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4±1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0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±0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2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7±0.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±0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4±0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4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±0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±0.1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  <w:r>
              <w:rPr>
                <w:rFonts w:cs="Calibri"/>
                <w:sz w:val="18"/>
                <w:szCs w:val="18"/>
              </w:rPr>
              <w:t>TAS2R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9±0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±0.0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5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3±0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2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3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1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±0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±0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6±1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4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1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S2R4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9±0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4±0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±0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±0.2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1±0.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3±2.4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5±0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4±2.9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8±0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4±1.9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3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2±1.2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9±0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9±0.7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S2R1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±0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4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±0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±0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.8±1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0±2.1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±0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±0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±0.1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2±0.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4±1.4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  <w:r>
              <w:rPr>
                <w:rFonts w:cs="Calibri"/>
                <w:sz w:val="18"/>
                <w:szCs w:val="18"/>
              </w:rPr>
              <w:t>TAS2R3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9±0.7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6±0.9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2±0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7±1.0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6±0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±0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3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3±2.6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S2R3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8±0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7±1.8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1±0.8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4±0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4±0.8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1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9±1.8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9±0.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5±1.9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5±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5±1.5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±0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±0.4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S2R4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±0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±</w:t>
            </w:r>
            <w:r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±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9±0.5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±0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±0.8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±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±0.0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5±0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3±1.6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±0.6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S2R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±0.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6±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3±0.3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7±1.8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3±0.3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0±0.9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±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±0.6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±0.3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S2R7C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±0.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5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9±1.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±0.5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0±0.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±0.7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8±0.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±0.3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8±0.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3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±1.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7±0.7</w:t>
            </w:r>
          </w:p>
        </w:tc>
      </w:tr>
      <w:tr>
        <w:trPr/>
        <w:tc>
          <w:tcPr>
            <w:tcW w:w="7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mino</w:t>
            </w:r>
          </w:p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Acids 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GluR4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9±0.3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1±0.5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2±0.6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2±0.5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1±0.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3±0.9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1±0.9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0±1.0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4±1.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5±0.7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5±0.4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±0.3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PRC6A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±0.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±0.0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±0.0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1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9±0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±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3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±0.0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GluR1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±0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±0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0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±0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5±0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±0.6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1±1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±1.2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3±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3±1.8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3</w:t>
            </w:r>
          </w:p>
        </w:tc>
      </w:tr>
      <w:tr>
        <w:trPr/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s1R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±0.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2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±0.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±0.3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±0.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7±0.2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±0.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±0.3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±0.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±0.2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</w:tr>
      <w:tr>
        <w:trPr/>
        <w:tc>
          <w:tcPr>
            <w:tcW w:w="7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PR40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±0.3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1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9±0.5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3±0.5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4±0.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±0.7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±0.5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1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±0.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±0.1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±0.1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PR43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±0.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±0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±0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±0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8±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±0.3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7±0.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3±0.7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±0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9±0.7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±0.0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PR41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5±0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2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3±0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0±0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9±0.2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8±0.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8±0.8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±0.3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±0.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±0.0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PR1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±0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±0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±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±0.3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±0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7±0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3±0.5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±0.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7±0.7</w:t>
            </w:r>
          </w:p>
        </w:tc>
        <w:tc>
          <w:tcPr>
            <w:tcW w:w="2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0±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5±0.9</w:t>
            </w:r>
          </w:p>
        </w:tc>
        <w:tc>
          <w:tcPr>
            <w:tcW w:w="2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±0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±0.3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PR8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±0.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±0.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±0.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±0.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±0.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±0.0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±0.3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±0.4</w: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±0.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±0.2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±0.5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±</w:t>
            </w:r>
            <w:r>
              <w:rPr>
                <w:rFonts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±0.5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±</w:t>
            </w:r>
            <w:r>
              <w:rPr>
                <w:rFonts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±0.4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±0.6</w: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±0.5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±0.6</w:t>
            </w:r>
          </w:p>
        </w:tc>
        <w:tc>
          <w:tcPr>
            <w:tcW w:w="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±0.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emEspaamen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±0.5</w:t>
            </w:r>
          </w:p>
        </w:tc>
      </w:tr>
    </w:tbl>
    <w:p>
      <w:pPr>
        <w:pStyle w:val="Normal"/>
        <w:ind w:left="993" w:hanging="993"/>
        <w:jc w:val="both"/>
        <w:rPr>
          <w:rFonts w:cs="Calibri"/>
          <w:color w:val="FF0000"/>
          <w:sz w:val="20"/>
          <w:szCs w:val="20"/>
          <w:lang w:val="en-US"/>
        </w:rPr>
      </w:pPr>
      <w:r>
        <w:rPr>
          <w:rFonts w:cs="Calibri"/>
          <w:color w:val="FF0000"/>
          <w:sz w:val="20"/>
          <w:szCs w:val="20"/>
          <w:lang w:val="en-US"/>
        </w:rPr>
      </w:r>
    </w:p>
    <w:p>
      <w:pPr>
        <w:pStyle w:val="Normal"/>
        <w:rPr>
          <w:rFonts w:cs="Calibri"/>
          <w:color w:val="FF0000"/>
          <w:sz w:val="20"/>
          <w:szCs w:val="20"/>
          <w:lang w:val="en-US"/>
        </w:rPr>
      </w:pPr>
      <w:r>
        <w:rPr>
          <w:rFonts w:cs="Calibri"/>
          <w:color w:val="FF0000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center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  <w:jc w:val="center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1:11:00Z</dcterms:created>
  <dc:creator>Bete</dc:creator>
  <dc:description/>
  <dc:language>en-US</dc:language>
  <cp:lastModifiedBy>Bete</cp:lastModifiedBy>
  <dcterms:modified xsi:type="dcterms:W3CDTF">2014-08-22T01:13:00Z</dcterms:modified>
  <cp:revision>1</cp:revision>
  <dc:subject/>
  <dc:title/>
</cp:coreProperties>
</file>